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42EDF" w14:textId="77777777" w:rsidR="008A15E1" w:rsidRDefault="008A15E1" w:rsidP="008A15E1">
      <w:bookmarkStart w:id="0" w:name="_Hlk513746899"/>
      <w:r w:rsidRPr="009B1B5A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Table S1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.</w:t>
      </w:r>
      <w:r w:rsidRPr="009B1B5A"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0"/>
          <w:szCs w:val="20"/>
        </w:rPr>
        <w:t>Summary of the sequence assembly after RNA-seq</w:t>
      </w:r>
    </w:p>
    <w:tbl>
      <w:tblPr>
        <w:tblW w:w="12651" w:type="dxa"/>
        <w:tblInd w:w="-3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726"/>
        <w:gridCol w:w="1701"/>
        <w:gridCol w:w="1560"/>
        <w:gridCol w:w="1275"/>
        <w:gridCol w:w="1560"/>
        <w:gridCol w:w="1417"/>
        <w:gridCol w:w="1985"/>
      </w:tblGrid>
      <w:tr w:rsidR="006D235E" w:rsidRPr="009B1B5A" w14:paraId="2E04C132" w14:textId="718FA6FC" w:rsidTr="006D235E">
        <w:trPr>
          <w:trHeight w:val="255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5E6FBAE" w14:textId="77777777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ED71" w14:textId="77777777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w Data Size 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00D6" w14:textId="77777777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aw Reads 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E416" w14:textId="77777777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lean Data Size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11BB" w14:textId="77777777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lean Reads 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28CC" w14:textId="77777777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otal Mapped Reads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E94F" w14:textId="2EE49C9B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Unique Match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B1B5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060BAE" w14:textId="75360675" w:rsidR="006D235E" w:rsidRPr="009B1B5A" w:rsidRDefault="006D235E" w:rsidP="0057746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1" w:name="_Hlk513748241"/>
            <w:bookmarkStart w:id="2" w:name="_GoBack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ean Read Q20 (%)</w:t>
            </w:r>
            <w:bookmarkEnd w:id="1"/>
            <w:bookmarkEnd w:id="2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6D235E" w:rsidRPr="009B1B5A" w14:paraId="2D9E3938" w14:textId="15FAEF0D" w:rsidTr="006D235E">
        <w:trPr>
          <w:trHeight w:val="255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5AA2" w14:textId="32AFDE3C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_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5A690" w14:textId="01CD3915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938E25" w14:textId="71D32132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1053E" w14:textId="616D5606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0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8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F319A1" w14:textId="66AE5AE2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1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2B03DE" w14:textId="1449EFB7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400EF9" w14:textId="0E4C418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.1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B17B38" w14:textId="508A67FD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</w:tr>
      <w:tr w:rsidR="006D235E" w:rsidRPr="009B1B5A" w14:paraId="3E980325" w14:textId="71D107B4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2A05E6D2" w14:textId="60BA1776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_2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3F74D916" w14:textId="05BDE044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B8EFD2" w14:textId="59DB5D0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D50210" w14:textId="75E4DABD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8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BCF12F" w14:textId="6CB79A06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7D876B" w14:textId="6889008B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C0EAB7" w14:textId="36930849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.89</w:t>
            </w:r>
          </w:p>
        </w:tc>
        <w:tc>
          <w:tcPr>
            <w:tcW w:w="1985" w:type="dxa"/>
          </w:tcPr>
          <w:p w14:paraId="7B2187F6" w14:textId="2D314436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6D235E" w:rsidRPr="009B1B5A" w14:paraId="0C139BF8" w14:textId="5069E712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68BD880B" w14:textId="13CAB9BD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_3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4A18F386" w14:textId="4EB34C1F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5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433A3D" w14:textId="3E935A01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1E18D7" w14:textId="649CB8CF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1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ABD269" w14:textId="4C2090A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B3EBF9" w14:textId="77680DFA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708387" w14:textId="581D1037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.64</w:t>
            </w:r>
          </w:p>
        </w:tc>
        <w:tc>
          <w:tcPr>
            <w:tcW w:w="1985" w:type="dxa"/>
          </w:tcPr>
          <w:p w14:paraId="09D27D60" w14:textId="1FA541C1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D235E" w:rsidRPr="009B1B5A" w14:paraId="43C7BC92" w14:textId="6B208B90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7B3C4D0E" w14:textId="031C303B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del_1 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364FE95" w14:textId="324166DE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877491" w14:textId="6F9D934A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7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8FC1BB" w14:textId="0FFCC887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8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0801B9" w14:textId="31AE0AE8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36C110" w14:textId="1A3390C5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997F1F" w14:textId="1F28DC43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.81</w:t>
            </w:r>
          </w:p>
        </w:tc>
        <w:tc>
          <w:tcPr>
            <w:tcW w:w="1985" w:type="dxa"/>
          </w:tcPr>
          <w:p w14:paraId="5A96FC49" w14:textId="1014C3CF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6D235E" w:rsidRPr="009B1B5A" w14:paraId="014683B6" w14:textId="6D5968CA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5DDCF822" w14:textId="26464C36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_2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128265E" w14:textId="4A0589DC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549AD8" w14:textId="2B6004FB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9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C5413C" w14:textId="5266C733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648E6A" w14:textId="02CE0BF2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35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2B83666" w14:textId="744DFBF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0BC23E" w14:textId="1AEBC6D9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.77</w:t>
            </w:r>
          </w:p>
        </w:tc>
        <w:tc>
          <w:tcPr>
            <w:tcW w:w="1985" w:type="dxa"/>
          </w:tcPr>
          <w:p w14:paraId="1A15F948" w14:textId="64867534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6D235E" w:rsidRPr="009B1B5A" w14:paraId="4D203F54" w14:textId="58090836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098F5249" w14:textId="19036152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ynoside_1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A546467" w14:textId="70B76B25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8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9CB1DC" w14:textId="6378E3FC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603B17" w14:textId="015D260D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9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C77FB5" w14:textId="46A6355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85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7AE586" w14:textId="06CFF676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C41253" w14:textId="2D89C75B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.06</w:t>
            </w:r>
          </w:p>
        </w:tc>
        <w:tc>
          <w:tcPr>
            <w:tcW w:w="1985" w:type="dxa"/>
          </w:tcPr>
          <w:p w14:paraId="6D8CDD46" w14:textId="11BECB72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6D235E" w:rsidRPr="009B1B5A" w14:paraId="33E95C3F" w14:textId="5011C894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05A1A904" w14:textId="41593242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tynoside_2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25DDC423" w14:textId="5C134D1A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2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BA49B5" w14:textId="390E2BF4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AA7A2C" w14:textId="281C7571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1DC686" w14:textId="5D74154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9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55C2AC" w14:textId="29779AD4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119F89B" w14:textId="527CE92D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3.67</w:t>
            </w:r>
          </w:p>
        </w:tc>
        <w:tc>
          <w:tcPr>
            <w:tcW w:w="1985" w:type="dxa"/>
          </w:tcPr>
          <w:p w14:paraId="5548C33C" w14:textId="488D626D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6D235E" w:rsidRPr="009B1B5A" w14:paraId="6A8FF541" w14:textId="6376BD18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141DF04E" w14:textId="776A5526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_1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B989276" w14:textId="531D4D2A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5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37A691" w14:textId="26C7BB37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FDB927" w14:textId="2DDD94A6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2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2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B4FB04" w14:textId="0729BC71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5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60E8705" w14:textId="6B33FCE7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5E97FE" w14:textId="1F40A0CF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3.53</w:t>
            </w:r>
          </w:p>
        </w:tc>
        <w:tc>
          <w:tcPr>
            <w:tcW w:w="1985" w:type="dxa"/>
          </w:tcPr>
          <w:p w14:paraId="5D413BED" w14:textId="6093C20C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6D235E" w:rsidRPr="009B1B5A" w14:paraId="592B7F87" w14:textId="2AA4D6C1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6AC06959" w14:textId="3C45C6BE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_2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72966966" w14:textId="7586590F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5667BE" w14:textId="7B35709A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0D696E7" w14:textId="51C7CAB3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67DC35" w14:textId="10AF29A1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8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277B141" w14:textId="6C97F5B2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D7BAF1" w14:textId="1BA2C391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7.73</w:t>
            </w:r>
          </w:p>
        </w:tc>
        <w:tc>
          <w:tcPr>
            <w:tcW w:w="1985" w:type="dxa"/>
          </w:tcPr>
          <w:p w14:paraId="10CF73EC" w14:textId="4E7A247C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6D235E" w:rsidRPr="009B1B5A" w14:paraId="57BCB60E" w14:textId="019ED4FE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50A3D8D3" w14:textId="1245DAB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_1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38C203AC" w14:textId="6935C5C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0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13C257" w14:textId="130434F8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F1349D0" w14:textId="62B0FB1F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99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0391F8" w14:textId="718B2392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9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03B607" w14:textId="2735EC48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8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6B09B4" w14:textId="188D44A3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.4</w:t>
            </w:r>
          </w:p>
        </w:tc>
        <w:tc>
          <w:tcPr>
            <w:tcW w:w="1985" w:type="dxa"/>
          </w:tcPr>
          <w:p w14:paraId="455DC6DA" w14:textId="3CAAB24B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6D235E" w:rsidRPr="009B1B5A" w14:paraId="0264F6D7" w14:textId="39A263FA" w:rsidTr="006D235E">
        <w:trPr>
          <w:trHeight w:val="255"/>
        </w:trPr>
        <w:tc>
          <w:tcPr>
            <w:tcW w:w="1427" w:type="dxa"/>
            <w:shd w:val="clear" w:color="auto" w:fill="auto"/>
            <w:noWrap/>
            <w:vAlign w:val="center"/>
          </w:tcPr>
          <w:p w14:paraId="7F4A3069" w14:textId="508AF23D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_2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C303749" w14:textId="461A7B37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62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C5D133" w14:textId="37DE6E4A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7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F757A8" w14:textId="5E55875E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3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EAC8D5" w14:textId="1F3A9FE9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76</w:t>
            </w:r>
            <w:r w:rsidRPr="00276E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277683" w14:textId="3C553EE0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9.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FA3EFB" w14:textId="48AD7A08" w:rsidR="006D235E" w:rsidRPr="009B1B5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76E1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6.39</w:t>
            </w:r>
          </w:p>
        </w:tc>
        <w:tc>
          <w:tcPr>
            <w:tcW w:w="1985" w:type="dxa"/>
          </w:tcPr>
          <w:p w14:paraId="25E23767" w14:textId="48FFBACD" w:rsidR="006D235E" w:rsidRPr="00276E1A" w:rsidRDefault="006D235E" w:rsidP="00FF154F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</w:tr>
    </w:tbl>
    <w:p w14:paraId="498EFEBD" w14:textId="77777777" w:rsidR="008A15E1" w:rsidRDefault="008A15E1" w:rsidP="008A15E1"/>
    <w:p w14:paraId="1DD5508C" w14:textId="77777777" w:rsidR="00CC4D60" w:rsidRDefault="00CC4D60"/>
    <w:sectPr w:rsidR="00CC4D60" w:rsidSect="00FF15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39875" w14:textId="77777777" w:rsidR="005348D9" w:rsidRDefault="005348D9" w:rsidP="008A15E1">
      <w:r>
        <w:separator/>
      </w:r>
    </w:p>
  </w:endnote>
  <w:endnote w:type="continuationSeparator" w:id="0">
    <w:p w14:paraId="5941963E" w14:textId="77777777" w:rsidR="005348D9" w:rsidRDefault="005348D9" w:rsidP="008A1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25CCD" w14:textId="77777777" w:rsidR="005348D9" w:rsidRDefault="005348D9" w:rsidP="008A15E1">
      <w:r>
        <w:separator/>
      </w:r>
    </w:p>
  </w:footnote>
  <w:footnote w:type="continuationSeparator" w:id="0">
    <w:p w14:paraId="275CE728" w14:textId="77777777" w:rsidR="005348D9" w:rsidRDefault="005348D9" w:rsidP="008A1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F25"/>
    <w:rsid w:val="00276E1A"/>
    <w:rsid w:val="002A2890"/>
    <w:rsid w:val="004415D9"/>
    <w:rsid w:val="004F074C"/>
    <w:rsid w:val="005348D9"/>
    <w:rsid w:val="006D235E"/>
    <w:rsid w:val="007F0F25"/>
    <w:rsid w:val="008A15E1"/>
    <w:rsid w:val="00A05ECB"/>
    <w:rsid w:val="00AA2B1D"/>
    <w:rsid w:val="00CC4D60"/>
    <w:rsid w:val="00E63D1C"/>
    <w:rsid w:val="00F13115"/>
    <w:rsid w:val="00FF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F799F"/>
  <w15:chartTrackingRefBased/>
  <w15:docId w15:val="{941EB524-63ED-4961-85FE-981F37193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15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5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李</dc:creator>
  <cp:keywords/>
  <dc:description/>
  <cp:lastModifiedBy>雪 李</cp:lastModifiedBy>
  <cp:revision>3</cp:revision>
  <dcterms:created xsi:type="dcterms:W3CDTF">2018-05-10T11:59:00Z</dcterms:created>
  <dcterms:modified xsi:type="dcterms:W3CDTF">2018-05-10T12:43:00Z</dcterms:modified>
</cp:coreProperties>
</file>